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0315D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7</w:t>
      </w:r>
    </w:p>
    <w:p w14:paraId="1502C289" w14:textId="77777777" w:rsidR="00620594" w:rsidRPr="00751C25" w:rsidRDefault="009317FE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7-sparql-query-example-3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7-sparql-query-example-3-2</w:t>
        </w:r>
      </w:hyperlink>
    </w:p>
    <w:p w14:paraId="25EDBE17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3-2 (A federated SPARQL query for melanoma with two subqueries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FD44D" w14:textId="77777777" w:rsidR="009317FE" w:rsidRDefault="009317FE">
      <w:r>
        <w:separator/>
      </w:r>
    </w:p>
  </w:endnote>
  <w:endnote w:type="continuationSeparator" w:id="0">
    <w:p w14:paraId="2E6FB72B" w14:textId="77777777" w:rsidR="009317FE" w:rsidRDefault="00931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85CAE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67593" w14:textId="77777777" w:rsidR="009317FE" w:rsidRDefault="009317FE">
      <w:r>
        <w:separator/>
      </w:r>
    </w:p>
  </w:footnote>
  <w:footnote w:type="continuationSeparator" w:id="0">
    <w:p w14:paraId="587BE09D" w14:textId="77777777" w:rsidR="009317FE" w:rsidRDefault="009317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785CAE"/>
    <w:rsid w:val="0083794D"/>
    <w:rsid w:val="00896855"/>
    <w:rsid w:val="008A61BC"/>
    <w:rsid w:val="00900707"/>
    <w:rsid w:val="009317FE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8:00Z</dcterms:modified>
</cp:coreProperties>
</file>